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00B" w:rsidRPr="00370F4D" w:rsidRDefault="001B600B" w:rsidP="001B600B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proofErr w:type="gramStart"/>
      <w:r w:rsidRPr="00370F4D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Table </w:t>
      </w:r>
      <w:proofErr w:type="spellStart"/>
      <w:r w:rsidRPr="00370F4D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3</w:t>
      </w:r>
      <w:proofErr w:type="spellEnd"/>
      <w:r w:rsidRPr="00370F4D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Data collection and refinement statistics.</w:t>
      </w:r>
      <w:proofErr w:type="gramEnd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375"/>
        <w:gridCol w:w="2700"/>
        <w:gridCol w:w="2685"/>
      </w:tblGrid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Data collection summary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PrgE</w:t>
            </w:r>
            <w:proofErr w:type="spellEnd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apo</w:t>
            </w:r>
            <w:proofErr w:type="spellEnd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 xml:space="preserve"> structure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PrgE</w:t>
            </w:r>
            <w:proofErr w:type="spellEnd"/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 xml:space="preserve"> DN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bound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esolution range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48.38 – 2.51 (2.56-2.51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49.74 - 2.67 (2.7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7</w:t>
            </w: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- 2.67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Space group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P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P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2</w:t>
            </w:r>
            <w:r w:rsidRPr="00B01434">
              <w:rPr>
                <w:rFonts w:ascii="Times New Roman" w:eastAsia="Helvetica" w:hAnsi="Times New Roman" w:cs="Times New Roman"/>
                <w:color w:val="000000" w:themeColor="text1"/>
                <w:vertAlign w:val="subscript"/>
                <w:lang w:val="en-GB"/>
              </w:rPr>
              <w:t>1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Cell dimension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 a, b, c (Å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58.175 58.17 87.099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75.776 90.043 131.848 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 α, β, γ (°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0 90 90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0 90 90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Total reflection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347213 (18816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before="45" w:after="45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75730 (17998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Unique reflection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10486 (537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26266 (2536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ultiplicity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33.1 (35.04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6.7 (7.0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Completeness (%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99.6 (100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9.75 (99.06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an I/sigma (I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21.4 (2.39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0.71 (0.95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-</w:t>
            </w:r>
            <w:proofErr w:type="spellStart"/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as</w:t>
            </w:r>
            <w:proofErr w:type="spellEnd"/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13.9 (1.718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1158 (2.067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CC(1/2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0.999 (0.852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before="45" w:after="45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998 (0.628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  <w:t>Refinement summary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esolution range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48.38-2.7 (2.77-2.7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49.74 - 2.67 (2.7</w:t>
            </w:r>
            <w: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4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- 2.67)</w:t>
            </w:r>
          </w:p>
        </w:tc>
      </w:tr>
      <w:tr w:rsidR="001B600B" w:rsidRPr="00370F4D" w:rsidTr="007F2756">
        <w:trPr>
          <w:trHeight w:val="345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-work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0.2345 (0.327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23</w:t>
            </w:r>
            <w: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5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(0.4</w:t>
            </w:r>
            <w: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68</w:t>
            </w: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-free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0.2777 (0.419)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0.2523 (0.492) 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Number of non-hydrogen atom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2165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3716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protein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2135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3372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DNA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315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other ligand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20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solvent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9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962D1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962D1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MS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(bonds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002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006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MS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</w:t>
            </w: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(angles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line="259" w:lineRule="auto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67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.05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Ramachandran </w:t>
            </w:r>
            <w:proofErr w:type="spellStart"/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favored</w:t>
            </w:r>
            <w:proofErr w:type="spellEnd"/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8.02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6.52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lastRenderedPageBreak/>
              <w:t>Ramachandran allowed (%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.98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3.48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amachandran outliers (%)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00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0.00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hAnsi="Times New Roman" w:cs="Times New Roman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Average B-factor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64.0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:rsidR="001B600B" w:rsidRPr="00370F4D" w:rsidRDefault="001B600B" w:rsidP="007F2756">
            <w:pPr>
              <w:spacing w:before="60" w:after="60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5.76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protein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line="259" w:lineRule="auto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64.29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4.37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DNA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11.27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other ligands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line="259" w:lineRule="auto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101.09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99.49</w:t>
            </w:r>
          </w:p>
        </w:tc>
      </w:tr>
      <w:tr w:rsidR="001B600B" w:rsidRPr="00370F4D" w:rsidTr="007F2756">
        <w:trPr>
          <w:trHeight w:val="300"/>
        </w:trPr>
        <w:tc>
          <w:tcPr>
            <w:tcW w:w="33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 solvent</w:t>
            </w:r>
          </w:p>
        </w:tc>
        <w:tc>
          <w:tcPr>
            <w:tcW w:w="270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49.62</w:t>
            </w:r>
          </w:p>
        </w:tc>
        <w:tc>
          <w:tcPr>
            <w:tcW w:w="26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1B600B" w:rsidRPr="00370F4D" w:rsidRDefault="001B600B" w:rsidP="007F2756">
            <w:pPr>
              <w:spacing w:before="45" w:after="45"/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</w:pPr>
            <w:r w:rsidRPr="00370F4D">
              <w:rPr>
                <w:rFonts w:ascii="Times New Roman" w:eastAsia="Helvetica" w:hAnsi="Times New Roman" w:cs="Times New Roman"/>
                <w:color w:val="000000" w:themeColor="text1"/>
                <w:lang w:val="en-GB"/>
              </w:rPr>
              <w:t>63.43</w:t>
            </w:r>
          </w:p>
        </w:tc>
      </w:tr>
    </w:tbl>
    <w:p w:rsidR="001B600B" w:rsidRPr="00370F4D" w:rsidRDefault="001B600B" w:rsidP="001B600B">
      <w:pPr>
        <w:rPr>
          <w:rFonts w:ascii="Times New Roman" w:hAnsi="Times New Roman" w:cs="Times New Roman"/>
          <w:lang w:val="en-GB"/>
        </w:rPr>
      </w:pPr>
      <w:r w:rsidRPr="00370F4D">
        <w:rPr>
          <w:rFonts w:ascii="Times New Roman" w:eastAsia="Calibri" w:hAnsi="Times New Roman" w:cs="Times New Roman"/>
          <w:color w:val="000000" w:themeColor="text1"/>
          <w:lang w:val="en-GB"/>
        </w:rPr>
        <w:t>Statistics for the highest-resolution shell are shown in parentheses.</w:t>
      </w: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00B"/>
    <w:rsid w:val="000E448F"/>
    <w:rsid w:val="001B600B"/>
    <w:rsid w:val="001C29B4"/>
    <w:rsid w:val="00300566"/>
    <w:rsid w:val="00AD30D6"/>
    <w:rsid w:val="00B361D6"/>
    <w:rsid w:val="00B866DF"/>
    <w:rsid w:val="00CE2DB7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5-16T06:15:00Z</dcterms:created>
  <dcterms:modified xsi:type="dcterms:W3CDTF">2024-05-16T06:15:00Z</dcterms:modified>
</cp:coreProperties>
</file>